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20.0" w:type="dxa"/>
        <w:jc w:val="left"/>
        <w:tblInd w:w="55.0" w:type="dxa"/>
        <w:tblLayout w:type="fixed"/>
        <w:tblLook w:val="0400"/>
      </w:tblPr>
      <w:tblGrid>
        <w:gridCol w:w="1140"/>
        <w:gridCol w:w="2560"/>
        <w:gridCol w:w="2560"/>
        <w:gridCol w:w="2560"/>
        <w:tblGridChange w:id="0">
          <w:tblGrid>
            <w:gridCol w:w="1140"/>
            <w:gridCol w:w="2560"/>
            <w:gridCol w:w="2560"/>
            <w:gridCol w:w="2560"/>
          </w:tblGrid>
        </w:tblGridChange>
      </w:tblGrid>
      <w:tr>
        <w:trPr>
          <w:cantSplit w:val="0"/>
          <w:trHeight w:val="22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bookmarkStart w:colFirst="0" w:colLast="0" w:name="_heading=h.1fob9te" w:id="0"/>
            <w:bookmarkEnd w:id="0"/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Brain region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Genotype × Condition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Genotyp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Training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dC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2.163; (p = 0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(1, 39) = 20.62; (p &lt; 0.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2.404; (p = 0.07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dC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2) = 2.448; (p = 0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2) = 6.173; (p = 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2) = 2.677; (p = 0.04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d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3) = 1.868; (p = 0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3) = 16.25  (p &lt; 0.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3) = 12.85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B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7) = 1.324; (p = 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7) = 2.382; (p = 0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7) = 11.26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7) = 0.377; (p = 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7) = 0.874; (p = 0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7) = 11.13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6) = 1.318;  (p = 0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6) = 0.496; (p = 0.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6) = 5.452; (p =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1.778; (p = 0.1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4) = 0.004; (p = 0.9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2.15; (p = 0.09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r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2) = 2.659; (p = 0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2) = 1.374; (p = 0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2) = 7.534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0) = 1.02; (p = 0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0) = 0.074; (p = 0.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0) = 15.09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0) = 1.308; (p = 0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0) = 0.522; (p = 0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0) = 10.84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R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3) = 2.199; (p = 0.0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3) = 0.058; (p = 0.8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3) = 0.609; (p = 0.658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RS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2) = 1.956; (p = 0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2) = 0.027; (p = 0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2) = 5.494; (p =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1) = 4.168; (p = 0.0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1) = 5.317; (p = 0.0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1) = 13.46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6.138; (p = 0.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4) = 9.129; (p = 0.0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16.13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M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12.28; (p &lt; 0.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4) = 14.79; (p &lt; 0.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15.48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PV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0.249; (p = 0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4) = 0.388; (p = 0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4) = 22.08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0) = 3.452; (p = 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40) = 2.971; (p = 0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40) = 7.344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3.54; (p =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39) = 0.144; (p = 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2.999; (p = 0.03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7) = 1.647; (p = 0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37) = 1.701;  (p = 0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7) = 3.262; (p = 0.022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A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1.867; (p = 0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39) = 0.575; (p = 0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4.443; (p = 0.005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5) = 0.597; (p = 0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35) = 1.059; (p = 0.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5) = 8.112; (p &lt;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1.845; (p = 0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39) = 2.043; (p = 0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9) = 6.183; (p = 0.001)</w:t>
            </w:r>
          </w:p>
        </w:tc>
      </w:tr>
      <w:tr>
        <w:trPr>
          <w:cantSplit w:val="0"/>
          <w:trHeight w:val="3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5) = 2.409; (p = 0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1, 35) = 6.214; (p = 0.0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(4, 35) = 8.927; (p &lt; 0.001)</w:t>
            </w:r>
          </w:p>
        </w:tc>
      </w:tr>
    </w:tbl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l-PL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vYqahGoGrmoMEFFVct1E6RmPIg==">AMUW2mUeeYUcwhEZyea9ig7vwakHOntrt3h2513c7UIOoHLMpaoy+laFjd34NomBl2gWpksiY/uOf4JrORCc92YHvb2vhWDhpeflnrlVgzAk4CQIalfkogt/6lThSEqbRDNcaoTXv5M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14:42:00Z</dcterms:created>
  <dc:creator>Kamil F. Tomaszewski</dc:creator>
</cp:coreProperties>
</file>